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41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842"/>
        <w:gridCol w:w="1560"/>
        <w:gridCol w:w="1824"/>
        <w:gridCol w:w="1295"/>
      </w:tblGrid>
      <w:tr w:rsidR="002A200F" w:rsidRPr="00C25BF2" w14:paraId="7824A401" w14:textId="77777777" w:rsidTr="00552C50">
        <w:tc>
          <w:tcPr>
            <w:tcW w:w="9641" w:type="dxa"/>
            <w:gridSpan w:val="5"/>
            <w:tcBorders>
              <w:top w:val="nil"/>
            </w:tcBorders>
            <w:vAlign w:val="center"/>
          </w:tcPr>
          <w:p w14:paraId="6B0651EF" w14:textId="47B9B024" w:rsidR="002A200F" w:rsidRPr="002C776C" w:rsidRDefault="006972BC" w:rsidP="00C25BF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4</w:t>
            </w:r>
            <w:r w:rsidR="002A200F" w:rsidRPr="002C77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Baseline Clinical and Laboratory Characteristics of Healthy</w:t>
            </w:r>
            <w:r w:rsidR="000D28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onors</w:t>
            </w:r>
            <w:r w:rsidR="002A200F" w:rsidRPr="002C77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</w:t>
            </w:r>
            <w:r w:rsidR="000D28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ID-19 patients</w:t>
            </w:r>
            <w:r w:rsidR="002A200F" w:rsidRPr="002C77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A7E3E31" w14:textId="1DC6B479" w:rsidR="00C25BF2" w:rsidRPr="00C25BF2" w:rsidRDefault="00C25BF2" w:rsidP="00C25BF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246079" w:rsidRPr="00C25BF2" w14:paraId="5D958ECB" w14:textId="77777777" w:rsidTr="00D70819">
        <w:tc>
          <w:tcPr>
            <w:tcW w:w="3120" w:type="dxa"/>
            <w:vAlign w:val="center"/>
          </w:tcPr>
          <w:p w14:paraId="30B4C222" w14:textId="77777777" w:rsidR="003855A9" w:rsidRPr="00C25BF2" w:rsidRDefault="003855A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188714A" w14:textId="77777777" w:rsidR="003855A9" w:rsidRPr="00C25BF2" w:rsidRDefault="003855A9" w:rsidP="00C25BF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25BF2">
              <w:rPr>
                <w:rFonts w:ascii="Times New Roman" w:hAnsi="Times New Roman" w:cs="Times New Roman"/>
                <w:b/>
                <w:lang w:val="en-US"/>
              </w:rPr>
              <w:t>Healthy</w:t>
            </w:r>
          </w:p>
        </w:tc>
        <w:tc>
          <w:tcPr>
            <w:tcW w:w="1560" w:type="dxa"/>
            <w:vAlign w:val="center"/>
          </w:tcPr>
          <w:p w14:paraId="0A6EDCAF" w14:textId="77777777" w:rsidR="003855A9" w:rsidRPr="00C25BF2" w:rsidRDefault="003855A9" w:rsidP="00C25BF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25BF2">
              <w:rPr>
                <w:rFonts w:ascii="Times New Roman" w:hAnsi="Times New Roman" w:cs="Times New Roman"/>
                <w:b/>
                <w:lang w:val="en-US"/>
              </w:rPr>
              <w:t>Mild clinical course</w:t>
            </w:r>
          </w:p>
        </w:tc>
        <w:tc>
          <w:tcPr>
            <w:tcW w:w="1824" w:type="dxa"/>
            <w:vAlign w:val="center"/>
          </w:tcPr>
          <w:p w14:paraId="5A14CCE9" w14:textId="77777777" w:rsidR="003855A9" w:rsidRPr="00C25BF2" w:rsidRDefault="003855A9" w:rsidP="00C25BF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25BF2">
              <w:rPr>
                <w:rFonts w:ascii="Times New Roman" w:hAnsi="Times New Roman" w:cs="Times New Roman"/>
                <w:b/>
                <w:lang w:val="en-US"/>
              </w:rPr>
              <w:t>Severe clinical course</w:t>
            </w:r>
          </w:p>
        </w:tc>
        <w:tc>
          <w:tcPr>
            <w:tcW w:w="1295" w:type="dxa"/>
            <w:vAlign w:val="center"/>
          </w:tcPr>
          <w:p w14:paraId="6B05EE58" w14:textId="77777777" w:rsidR="003855A9" w:rsidRPr="00C25BF2" w:rsidRDefault="00D64DF5" w:rsidP="00C25BF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25BF2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3855A9" w:rsidRPr="00C25BF2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D64DF5" w:rsidRPr="00C25BF2" w14:paraId="126C1543" w14:textId="77777777" w:rsidTr="00D70819">
        <w:tc>
          <w:tcPr>
            <w:tcW w:w="3120" w:type="dxa"/>
            <w:vAlign w:val="center"/>
          </w:tcPr>
          <w:p w14:paraId="4D93E015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Number of patients</w:t>
            </w:r>
          </w:p>
        </w:tc>
        <w:tc>
          <w:tcPr>
            <w:tcW w:w="1842" w:type="dxa"/>
            <w:vAlign w:val="center"/>
          </w:tcPr>
          <w:p w14:paraId="3D085368" w14:textId="77777777" w:rsidR="00D64DF5" w:rsidRPr="00C25BF2" w:rsidRDefault="00D85DF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6</w:t>
            </w:r>
          </w:p>
        </w:tc>
        <w:tc>
          <w:tcPr>
            <w:tcW w:w="1560" w:type="dxa"/>
            <w:vAlign w:val="center"/>
          </w:tcPr>
          <w:p w14:paraId="03748517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1</w:t>
            </w:r>
          </w:p>
        </w:tc>
        <w:tc>
          <w:tcPr>
            <w:tcW w:w="1824" w:type="dxa"/>
            <w:vAlign w:val="center"/>
          </w:tcPr>
          <w:p w14:paraId="282281B3" w14:textId="77777777" w:rsidR="00D64DF5" w:rsidRPr="00C25BF2" w:rsidRDefault="00D85DF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295" w:type="dxa"/>
            <w:vAlign w:val="center"/>
          </w:tcPr>
          <w:p w14:paraId="4ED6684C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64DF5" w:rsidRPr="00C25BF2" w14:paraId="0F1FA118" w14:textId="77777777" w:rsidTr="00D70819">
        <w:tc>
          <w:tcPr>
            <w:tcW w:w="3120" w:type="dxa"/>
            <w:vAlign w:val="center"/>
          </w:tcPr>
          <w:p w14:paraId="57786329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Age (Years, </w:t>
            </w:r>
            <w:proofErr w:type="spell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mean±SD</w:t>
            </w:r>
            <w:proofErr w:type="spellEnd"/>
            <w:r w:rsidRPr="00C25BF2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0810219" w14:textId="77777777" w:rsidR="00D64DF5" w:rsidRPr="00C25BF2" w:rsidRDefault="00D85DF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52.4 ± 15.7</w:t>
            </w:r>
          </w:p>
        </w:tc>
        <w:tc>
          <w:tcPr>
            <w:tcW w:w="1560" w:type="dxa"/>
            <w:vAlign w:val="center"/>
          </w:tcPr>
          <w:p w14:paraId="303A49A2" w14:textId="77777777" w:rsidR="00D64DF5" w:rsidRPr="00C25BF2" w:rsidRDefault="00D85DF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53.4 ± 16.8</w:t>
            </w:r>
          </w:p>
        </w:tc>
        <w:tc>
          <w:tcPr>
            <w:tcW w:w="1824" w:type="dxa"/>
            <w:vAlign w:val="center"/>
          </w:tcPr>
          <w:p w14:paraId="47278971" w14:textId="77777777" w:rsidR="00D64DF5" w:rsidRPr="00C25BF2" w:rsidRDefault="00D85DF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63.1 ± 11.8</w:t>
            </w:r>
          </w:p>
        </w:tc>
        <w:tc>
          <w:tcPr>
            <w:tcW w:w="1295" w:type="dxa"/>
            <w:vAlign w:val="center"/>
          </w:tcPr>
          <w:p w14:paraId="52D099BA" w14:textId="2DE2F86A" w:rsidR="002A200F" w:rsidRPr="00C25BF2" w:rsidRDefault="002A200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</w:t>
            </w:r>
            <w:r w:rsidR="00915FE1" w:rsidRPr="00C25BF2">
              <w:rPr>
                <w:rFonts w:ascii="Times New Roman" w:hAnsi="Times New Roman" w:cs="Times New Roman"/>
                <w:bCs/>
                <w:lang w:val="en-US"/>
              </w:rPr>
              <w:t>&gt;0.999</w:t>
            </w:r>
          </w:p>
          <w:p w14:paraId="27A66111" w14:textId="46DABA23" w:rsidR="002A200F" w:rsidRPr="00C25BF2" w:rsidRDefault="002A200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</w:t>
            </w:r>
            <w:r w:rsidR="00915FE1" w:rsidRPr="00C25BF2">
              <w:rPr>
                <w:rFonts w:ascii="Times New Roman" w:hAnsi="Times New Roman" w:cs="Times New Roman"/>
                <w:bCs/>
                <w:lang w:val="en-US"/>
              </w:rPr>
              <w:t>0868</w:t>
            </w:r>
          </w:p>
          <w:p w14:paraId="34E6A39D" w14:textId="266D69D4" w:rsidR="00D64DF5" w:rsidRPr="00C25BF2" w:rsidRDefault="002A200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</w:t>
            </w:r>
            <w:r w:rsidR="00915FE1" w:rsidRPr="00C25BF2">
              <w:rPr>
                <w:rFonts w:ascii="Times New Roman" w:hAnsi="Times New Roman" w:cs="Times New Roman"/>
                <w:bCs/>
                <w:lang w:val="en-US"/>
              </w:rPr>
              <w:t>1557</w:t>
            </w:r>
          </w:p>
        </w:tc>
      </w:tr>
      <w:tr w:rsidR="00D64DF5" w:rsidRPr="00C25BF2" w14:paraId="37EDD853" w14:textId="77777777" w:rsidTr="00D70819">
        <w:tc>
          <w:tcPr>
            <w:tcW w:w="3120" w:type="dxa"/>
            <w:vMerge w:val="restart"/>
            <w:vAlign w:val="center"/>
          </w:tcPr>
          <w:p w14:paraId="4B73CE24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Male gender (</w:t>
            </w:r>
            <w:proofErr w:type="gram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n,%</w:t>
            </w:r>
            <w:proofErr w:type="gramEnd"/>
            <w:r w:rsidRPr="00C25BF2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34B80C4D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Female gender (</w:t>
            </w:r>
            <w:proofErr w:type="gram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n,%</w:t>
            </w:r>
            <w:proofErr w:type="gramEnd"/>
            <w:r w:rsidRPr="00C25BF2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3BCBBEB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8 (50%)</w:t>
            </w:r>
          </w:p>
        </w:tc>
        <w:tc>
          <w:tcPr>
            <w:tcW w:w="1560" w:type="dxa"/>
            <w:vAlign w:val="center"/>
          </w:tcPr>
          <w:p w14:paraId="4A81E6F5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2 (57%)</w:t>
            </w:r>
          </w:p>
        </w:tc>
        <w:tc>
          <w:tcPr>
            <w:tcW w:w="1824" w:type="dxa"/>
            <w:vAlign w:val="center"/>
          </w:tcPr>
          <w:p w14:paraId="748634DE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2 (60%)</w:t>
            </w:r>
          </w:p>
        </w:tc>
        <w:tc>
          <w:tcPr>
            <w:tcW w:w="1295" w:type="dxa"/>
            <w:vAlign w:val="center"/>
          </w:tcPr>
          <w:p w14:paraId="5BA7301E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64DF5" w:rsidRPr="00C25BF2" w14:paraId="3C3252D5" w14:textId="77777777" w:rsidTr="00D70819">
        <w:tc>
          <w:tcPr>
            <w:tcW w:w="3120" w:type="dxa"/>
            <w:vMerge/>
            <w:vAlign w:val="center"/>
          </w:tcPr>
          <w:p w14:paraId="3A90B16F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BF3BB86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8 (50%)</w:t>
            </w:r>
          </w:p>
        </w:tc>
        <w:tc>
          <w:tcPr>
            <w:tcW w:w="1560" w:type="dxa"/>
            <w:vAlign w:val="center"/>
          </w:tcPr>
          <w:p w14:paraId="306DF978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9 (43%)</w:t>
            </w:r>
          </w:p>
        </w:tc>
        <w:tc>
          <w:tcPr>
            <w:tcW w:w="1824" w:type="dxa"/>
            <w:vAlign w:val="center"/>
          </w:tcPr>
          <w:p w14:paraId="060838C1" w14:textId="77777777" w:rsidR="00D64DF5" w:rsidRPr="00C25BF2" w:rsidRDefault="00A6686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8 (40%)</w:t>
            </w:r>
          </w:p>
        </w:tc>
        <w:tc>
          <w:tcPr>
            <w:tcW w:w="1295" w:type="dxa"/>
            <w:vAlign w:val="center"/>
          </w:tcPr>
          <w:p w14:paraId="0475F485" w14:textId="77777777" w:rsidR="00D64DF5" w:rsidRPr="00C25BF2" w:rsidRDefault="00D64DF5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E5828" w:rsidRPr="00C25BF2" w14:paraId="72E43A98" w14:textId="77777777" w:rsidTr="00D70819">
        <w:tc>
          <w:tcPr>
            <w:tcW w:w="9641" w:type="dxa"/>
            <w:gridSpan w:val="5"/>
            <w:vAlign w:val="center"/>
          </w:tcPr>
          <w:p w14:paraId="53DC9F2C" w14:textId="77777777" w:rsidR="00F6069F" w:rsidRDefault="00F6069F" w:rsidP="00C25BF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5E6A6EA" w14:textId="2C9E66DB" w:rsidR="00CE5828" w:rsidRPr="00F6069F" w:rsidRDefault="00CE5828" w:rsidP="00C25BF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069F">
              <w:rPr>
                <w:rFonts w:ascii="Times New Roman" w:hAnsi="Times New Roman" w:cs="Times New Roman"/>
                <w:b/>
                <w:lang w:val="en-US"/>
              </w:rPr>
              <w:t>Laboratory values</w:t>
            </w:r>
          </w:p>
          <w:p w14:paraId="53DD7BD3" w14:textId="2EA11D1D" w:rsidR="00F6069F" w:rsidRPr="00C25BF2" w:rsidRDefault="00F6069F" w:rsidP="00C25BF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64DF5" w:rsidRPr="00C25BF2" w14:paraId="6D459144" w14:textId="77777777" w:rsidTr="00D70819">
        <w:tc>
          <w:tcPr>
            <w:tcW w:w="3120" w:type="dxa"/>
            <w:vAlign w:val="center"/>
          </w:tcPr>
          <w:p w14:paraId="38A8DD78" w14:textId="77675A3F" w:rsidR="00D64DF5" w:rsidRPr="00C25BF2" w:rsidRDefault="00DF662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Total white blood cells count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x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41450EFF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6.3 ± 1.6</w:t>
            </w:r>
          </w:p>
        </w:tc>
        <w:tc>
          <w:tcPr>
            <w:tcW w:w="1560" w:type="dxa"/>
            <w:vAlign w:val="center"/>
          </w:tcPr>
          <w:p w14:paraId="115D34A4" w14:textId="77777777" w:rsidR="00D64DF5" w:rsidRPr="00C25BF2" w:rsidRDefault="0029798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6.9</w:t>
            </w:r>
            <w:r w:rsidR="00246079" w:rsidRPr="00C25BF2">
              <w:rPr>
                <w:rFonts w:ascii="Times New Roman" w:hAnsi="Times New Roman" w:cs="Times New Roman"/>
                <w:bCs/>
                <w:lang w:val="en-US"/>
              </w:rPr>
              <w:t xml:space="preserve"> ± 3.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824" w:type="dxa"/>
            <w:vAlign w:val="center"/>
          </w:tcPr>
          <w:p w14:paraId="3FB92F8D" w14:textId="52FE22A3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9.4 ± 4.5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, #</w:t>
            </w:r>
          </w:p>
        </w:tc>
        <w:tc>
          <w:tcPr>
            <w:tcW w:w="1295" w:type="dxa"/>
            <w:vAlign w:val="center"/>
          </w:tcPr>
          <w:p w14:paraId="3E620200" w14:textId="77777777" w:rsidR="00F84EED" w:rsidRPr="00C25BF2" w:rsidRDefault="00F84EE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</w:t>
            </w:r>
            <w:r w:rsidR="00297987" w:rsidRPr="00C25BF2">
              <w:rPr>
                <w:rFonts w:ascii="Times New Roman" w:hAnsi="Times New Roman" w:cs="Times New Roman"/>
                <w:bCs/>
                <w:lang w:val="en-US"/>
              </w:rPr>
              <w:t>248</w:t>
            </w:r>
          </w:p>
          <w:p w14:paraId="50F3824E" w14:textId="77777777" w:rsidR="00F84EED" w:rsidRPr="00C25BF2" w:rsidRDefault="00F84EE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</w:t>
            </w:r>
            <w:r w:rsidR="00297987" w:rsidRPr="00C25BF2">
              <w:rPr>
                <w:rFonts w:ascii="Times New Roman" w:hAnsi="Times New Roman" w:cs="Times New Roman"/>
                <w:bCs/>
                <w:lang w:val="en-US"/>
              </w:rPr>
              <w:t xml:space="preserve"> 0.007</w:t>
            </w:r>
          </w:p>
          <w:p w14:paraId="28DACF0B" w14:textId="77777777" w:rsidR="00D64DF5" w:rsidRPr="00C25BF2" w:rsidRDefault="0029798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22</w:t>
            </w:r>
          </w:p>
        </w:tc>
      </w:tr>
      <w:tr w:rsidR="00D64DF5" w:rsidRPr="00C25BF2" w14:paraId="5FC507C3" w14:textId="77777777" w:rsidTr="00D70819">
        <w:tc>
          <w:tcPr>
            <w:tcW w:w="3120" w:type="dxa"/>
            <w:vAlign w:val="center"/>
          </w:tcPr>
          <w:p w14:paraId="20E2C75B" w14:textId="2ACB7976" w:rsidR="00D64DF5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Neutro</w:t>
            </w:r>
            <w:r w:rsidR="00DF6628" w:rsidRPr="00C25BF2">
              <w:rPr>
                <w:rFonts w:ascii="Times New Roman" w:hAnsi="Times New Roman" w:cs="Times New Roman"/>
                <w:bCs/>
                <w:lang w:val="en-US"/>
              </w:rPr>
              <w:t>phils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(x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3706A608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3.9 ± 1.2</w:t>
            </w:r>
          </w:p>
        </w:tc>
        <w:tc>
          <w:tcPr>
            <w:tcW w:w="1560" w:type="dxa"/>
            <w:vAlign w:val="center"/>
          </w:tcPr>
          <w:p w14:paraId="151C4EAF" w14:textId="77777777" w:rsidR="00D64DF5" w:rsidRPr="00C25BF2" w:rsidRDefault="0029798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5</w:t>
            </w:r>
            <w:r w:rsidR="00246079" w:rsidRPr="00C25BF2">
              <w:rPr>
                <w:rFonts w:ascii="Times New Roman" w:hAnsi="Times New Roman" w:cs="Times New Roman"/>
                <w:bCs/>
                <w:lang w:val="en-US"/>
              </w:rPr>
              <w:t xml:space="preserve"> ± 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2.6</w:t>
            </w:r>
          </w:p>
        </w:tc>
        <w:tc>
          <w:tcPr>
            <w:tcW w:w="1824" w:type="dxa"/>
            <w:vAlign w:val="center"/>
          </w:tcPr>
          <w:p w14:paraId="7A0357E0" w14:textId="5AFF6BB9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7.7 ± 4.5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, #</w:t>
            </w:r>
          </w:p>
        </w:tc>
        <w:tc>
          <w:tcPr>
            <w:tcW w:w="1295" w:type="dxa"/>
            <w:vAlign w:val="center"/>
          </w:tcPr>
          <w:p w14:paraId="6D4F3771" w14:textId="77777777" w:rsidR="00E012D7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238</w:t>
            </w:r>
          </w:p>
          <w:p w14:paraId="130EC8B0" w14:textId="77777777" w:rsidR="00E012D7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1</w:t>
            </w:r>
          </w:p>
          <w:p w14:paraId="3935CB4C" w14:textId="77777777" w:rsidR="00D64DF5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4</w:t>
            </w:r>
          </w:p>
        </w:tc>
      </w:tr>
      <w:tr w:rsidR="00D64DF5" w:rsidRPr="00C25BF2" w14:paraId="1E5DA784" w14:textId="77777777" w:rsidTr="00D70819">
        <w:tc>
          <w:tcPr>
            <w:tcW w:w="3120" w:type="dxa"/>
            <w:vAlign w:val="center"/>
          </w:tcPr>
          <w:p w14:paraId="24C7A5EC" w14:textId="59449B3A" w:rsidR="00D64DF5" w:rsidRPr="00C25BF2" w:rsidRDefault="00C25BF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Lymphocytes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x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1A351FA9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.2 ± 0.7</w:t>
            </w:r>
          </w:p>
        </w:tc>
        <w:tc>
          <w:tcPr>
            <w:tcW w:w="1560" w:type="dxa"/>
            <w:vAlign w:val="center"/>
          </w:tcPr>
          <w:p w14:paraId="030C5078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.8 ± 0.7</w:t>
            </w:r>
          </w:p>
        </w:tc>
        <w:tc>
          <w:tcPr>
            <w:tcW w:w="1824" w:type="dxa"/>
            <w:vAlign w:val="center"/>
          </w:tcPr>
          <w:p w14:paraId="0A77B64E" w14:textId="3803E779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.0 ± 0.7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ΔΔ, #</w:t>
            </w:r>
          </w:p>
        </w:tc>
        <w:tc>
          <w:tcPr>
            <w:tcW w:w="1295" w:type="dxa"/>
            <w:vAlign w:val="center"/>
          </w:tcPr>
          <w:p w14:paraId="2D999659" w14:textId="77777777" w:rsidR="00E012D7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121</w:t>
            </w:r>
          </w:p>
          <w:p w14:paraId="78298DCA" w14:textId="77777777" w:rsidR="00E012D7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02</w:t>
            </w:r>
          </w:p>
          <w:p w14:paraId="6D317B8C" w14:textId="77777777" w:rsidR="00D64DF5" w:rsidRPr="00C25BF2" w:rsidRDefault="00E012D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1</w:t>
            </w:r>
          </w:p>
        </w:tc>
      </w:tr>
      <w:tr w:rsidR="00D64DF5" w:rsidRPr="00C25BF2" w14:paraId="2CB96049" w14:textId="77777777" w:rsidTr="00D70819">
        <w:tc>
          <w:tcPr>
            <w:tcW w:w="3120" w:type="dxa"/>
            <w:vAlign w:val="center"/>
          </w:tcPr>
          <w:p w14:paraId="09F03DF6" w14:textId="425B8807" w:rsidR="00D64DF5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Monoc</w:t>
            </w:r>
            <w:r w:rsidR="00DF6628" w:rsidRPr="00C25BF2">
              <w:rPr>
                <w:rFonts w:ascii="Times New Roman" w:hAnsi="Times New Roman" w:cs="Times New Roman"/>
                <w:bCs/>
                <w:lang w:val="en-US"/>
              </w:rPr>
              <w:t>ytes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(x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6085B306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0.2 ± 0.07</w:t>
            </w:r>
          </w:p>
        </w:tc>
        <w:tc>
          <w:tcPr>
            <w:tcW w:w="1560" w:type="dxa"/>
            <w:vAlign w:val="center"/>
          </w:tcPr>
          <w:p w14:paraId="0431D0EA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="00297987" w:rsidRPr="00C25BF2"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± 0.</w:t>
            </w:r>
            <w:r w:rsidR="00297987" w:rsidRPr="00C25BF2">
              <w:rPr>
                <w:rFonts w:ascii="Times New Roman" w:hAnsi="Times New Roman" w:cs="Times New Roman"/>
                <w:bCs/>
                <w:lang w:val="en-US"/>
              </w:rPr>
              <w:t>2</w:t>
            </w:r>
            <w:r w:rsidR="008850BB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4" w:type="dxa"/>
            <w:vAlign w:val="center"/>
          </w:tcPr>
          <w:p w14:paraId="06284B6C" w14:textId="4C7E39DA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0.5 ± 0.3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ΔΔ</w:t>
            </w:r>
          </w:p>
        </w:tc>
        <w:tc>
          <w:tcPr>
            <w:tcW w:w="1295" w:type="dxa"/>
            <w:vAlign w:val="center"/>
          </w:tcPr>
          <w:p w14:paraId="52E21A5E" w14:textId="77777777" w:rsidR="00980E06" w:rsidRPr="00C25BF2" w:rsidRDefault="00980E06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001</w:t>
            </w:r>
          </w:p>
          <w:p w14:paraId="471A6176" w14:textId="77777777" w:rsidR="00980E06" w:rsidRPr="00C25BF2" w:rsidRDefault="00980E06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04</w:t>
            </w:r>
          </w:p>
          <w:p w14:paraId="5A19D97C" w14:textId="77777777" w:rsidR="00D64DF5" w:rsidRPr="00C25BF2" w:rsidRDefault="00980E06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344</w:t>
            </w:r>
          </w:p>
        </w:tc>
      </w:tr>
      <w:tr w:rsidR="00D64DF5" w:rsidRPr="00C25BF2" w14:paraId="0EE1D40C" w14:textId="77777777" w:rsidTr="00D70819">
        <w:tc>
          <w:tcPr>
            <w:tcW w:w="3120" w:type="dxa"/>
            <w:vAlign w:val="center"/>
          </w:tcPr>
          <w:p w14:paraId="5EAF9C1F" w14:textId="029F1BC8" w:rsidR="00D64DF5" w:rsidRPr="00C25BF2" w:rsidRDefault="00DF662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Red blood cells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x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2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120535AB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4 ± 1.1</w:t>
            </w:r>
          </w:p>
        </w:tc>
        <w:tc>
          <w:tcPr>
            <w:tcW w:w="1560" w:type="dxa"/>
            <w:vAlign w:val="center"/>
          </w:tcPr>
          <w:p w14:paraId="6CE8A3E1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2 ± 0.9</w:t>
            </w:r>
          </w:p>
        </w:tc>
        <w:tc>
          <w:tcPr>
            <w:tcW w:w="1824" w:type="dxa"/>
            <w:vAlign w:val="center"/>
          </w:tcPr>
          <w:p w14:paraId="33E3E8DF" w14:textId="77777777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1 ± 0.7</w:t>
            </w:r>
            <w:r w:rsidR="008850BB" w:rsidRPr="00C25BF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14:paraId="49698FD9" w14:textId="77777777" w:rsidR="00D81D78" w:rsidRPr="00C25BF2" w:rsidRDefault="00D81D7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319</w:t>
            </w:r>
          </w:p>
          <w:p w14:paraId="71C053B1" w14:textId="77777777" w:rsidR="00D81D78" w:rsidRPr="00C25BF2" w:rsidRDefault="00D81D7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160</w:t>
            </w:r>
          </w:p>
          <w:p w14:paraId="7A57A1A9" w14:textId="77777777" w:rsidR="00D64DF5" w:rsidRPr="00C25BF2" w:rsidRDefault="00D81D7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286</w:t>
            </w:r>
          </w:p>
        </w:tc>
      </w:tr>
      <w:tr w:rsidR="00D64DF5" w:rsidRPr="00C25BF2" w14:paraId="0A020446" w14:textId="77777777" w:rsidTr="00D70819">
        <w:tc>
          <w:tcPr>
            <w:tcW w:w="3120" w:type="dxa"/>
            <w:vAlign w:val="center"/>
          </w:tcPr>
          <w:p w14:paraId="08908962" w14:textId="3A326E2A" w:rsidR="00D64DF5" w:rsidRPr="00C25BF2" w:rsidRDefault="00C25BF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Hemoglobin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g/L)</w:t>
            </w:r>
          </w:p>
        </w:tc>
        <w:tc>
          <w:tcPr>
            <w:tcW w:w="1842" w:type="dxa"/>
            <w:vAlign w:val="center"/>
          </w:tcPr>
          <w:p w14:paraId="2BF330D8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44.6 ±11.0</w:t>
            </w:r>
          </w:p>
        </w:tc>
        <w:tc>
          <w:tcPr>
            <w:tcW w:w="1560" w:type="dxa"/>
            <w:vAlign w:val="center"/>
          </w:tcPr>
          <w:p w14:paraId="2BA5A9CF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23.1 ± 26.7</w:t>
            </w:r>
            <w:r w:rsidR="008850BB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24" w:type="dxa"/>
            <w:vAlign w:val="center"/>
          </w:tcPr>
          <w:p w14:paraId="0D702DCA" w14:textId="2CF97BF5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21.7 ± 22.4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ΔΔ</w:t>
            </w:r>
          </w:p>
        </w:tc>
        <w:tc>
          <w:tcPr>
            <w:tcW w:w="1295" w:type="dxa"/>
            <w:vAlign w:val="center"/>
          </w:tcPr>
          <w:p w14:paraId="23994BB7" w14:textId="77777777" w:rsidR="000F72CD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4</w:t>
            </w:r>
          </w:p>
          <w:p w14:paraId="4AFA8133" w14:textId="77777777" w:rsidR="000F72CD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4</w:t>
            </w:r>
          </w:p>
          <w:p w14:paraId="073B5394" w14:textId="77777777" w:rsidR="00D64DF5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337</w:t>
            </w:r>
          </w:p>
        </w:tc>
      </w:tr>
      <w:tr w:rsidR="00D64DF5" w:rsidRPr="00C25BF2" w14:paraId="4498B022" w14:textId="77777777" w:rsidTr="00D70819">
        <w:tc>
          <w:tcPr>
            <w:tcW w:w="3120" w:type="dxa"/>
            <w:vAlign w:val="center"/>
          </w:tcPr>
          <w:p w14:paraId="0A6AAB0E" w14:textId="1B02F85F" w:rsidR="00D64DF5" w:rsidRPr="00C25BF2" w:rsidRDefault="00C25BF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Thrombocytes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x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1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1842" w:type="dxa"/>
            <w:vAlign w:val="center"/>
          </w:tcPr>
          <w:p w14:paraId="3930DF59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69.3 ± 43.1</w:t>
            </w:r>
          </w:p>
        </w:tc>
        <w:tc>
          <w:tcPr>
            <w:tcW w:w="1560" w:type="dxa"/>
            <w:vAlign w:val="center"/>
          </w:tcPr>
          <w:p w14:paraId="22F53A11" w14:textId="77777777" w:rsidR="00D64DF5" w:rsidRPr="00C25BF2" w:rsidRDefault="0076249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</w:t>
            </w:r>
            <w:r w:rsidR="00246079" w:rsidRPr="00C25BF2">
              <w:rPr>
                <w:rFonts w:ascii="Times New Roman" w:hAnsi="Times New Roman" w:cs="Times New Roman"/>
                <w:bCs/>
                <w:lang w:val="en-US"/>
              </w:rPr>
              <w:t>43.4 ± 112.3</w:t>
            </w:r>
            <w:r w:rsidR="008850BB" w:rsidRPr="00C25BF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824" w:type="dxa"/>
            <w:vAlign w:val="center"/>
          </w:tcPr>
          <w:p w14:paraId="34C164C2" w14:textId="77777777" w:rsidR="00D64DF5" w:rsidRPr="00C25BF2" w:rsidRDefault="004A366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41.3 ± 119.8</w:t>
            </w:r>
          </w:p>
        </w:tc>
        <w:tc>
          <w:tcPr>
            <w:tcW w:w="1295" w:type="dxa"/>
            <w:vAlign w:val="center"/>
          </w:tcPr>
          <w:p w14:paraId="7A43445C" w14:textId="77777777" w:rsidR="000F72CD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298</w:t>
            </w:r>
          </w:p>
          <w:p w14:paraId="01A26E1E" w14:textId="77777777" w:rsidR="000F72CD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191</w:t>
            </w:r>
          </w:p>
          <w:p w14:paraId="4F672F91" w14:textId="77777777" w:rsidR="00D64DF5" w:rsidRPr="00C25BF2" w:rsidRDefault="000F72C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355</w:t>
            </w:r>
          </w:p>
        </w:tc>
      </w:tr>
      <w:tr w:rsidR="00D64DF5" w:rsidRPr="00C25BF2" w14:paraId="3ECADD46" w14:textId="77777777" w:rsidTr="00D70819">
        <w:tc>
          <w:tcPr>
            <w:tcW w:w="3120" w:type="dxa"/>
            <w:vAlign w:val="center"/>
          </w:tcPr>
          <w:p w14:paraId="30A9E138" w14:textId="77777777" w:rsidR="00D64DF5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D-dimer (ng/ml)</w:t>
            </w:r>
          </w:p>
        </w:tc>
        <w:tc>
          <w:tcPr>
            <w:tcW w:w="1842" w:type="dxa"/>
            <w:vAlign w:val="center"/>
          </w:tcPr>
          <w:p w14:paraId="0031E528" w14:textId="77777777" w:rsidR="00D64DF5" w:rsidRPr="00C25BF2" w:rsidRDefault="00504E5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15.2 ± 54.1</w:t>
            </w:r>
          </w:p>
        </w:tc>
        <w:tc>
          <w:tcPr>
            <w:tcW w:w="1560" w:type="dxa"/>
            <w:vAlign w:val="center"/>
          </w:tcPr>
          <w:p w14:paraId="1530F1C5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708.1 ± 1015.3</w:t>
            </w:r>
            <w:r w:rsidR="008850BB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4" w:type="dxa"/>
            <w:vAlign w:val="center"/>
          </w:tcPr>
          <w:p w14:paraId="11B7DBED" w14:textId="5BFF1DDD" w:rsidR="00D64DF5" w:rsidRPr="00C25BF2" w:rsidRDefault="00E12A73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060.4 ± 762.2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ΔΔΔ</w:t>
            </w:r>
          </w:p>
        </w:tc>
        <w:tc>
          <w:tcPr>
            <w:tcW w:w="1295" w:type="dxa"/>
            <w:vAlign w:val="center"/>
          </w:tcPr>
          <w:p w14:paraId="557CCE45" w14:textId="77777777" w:rsidR="00817604" w:rsidRPr="00C25BF2" w:rsidRDefault="0081760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005</w:t>
            </w:r>
          </w:p>
          <w:p w14:paraId="300221CA" w14:textId="77777777" w:rsidR="00817604" w:rsidRPr="00C25BF2" w:rsidRDefault="0081760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02</w:t>
            </w:r>
          </w:p>
          <w:p w14:paraId="5CD6FD93" w14:textId="77777777" w:rsidR="00D64DF5" w:rsidRPr="00C25BF2" w:rsidRDefault="0081760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112</w:t>
            </w:r>
          </w:p>
        </w:tc>
      </w:tr>
      <w:tr w:rsidR="00D64DF5" w:rsidRPr="00C25BF2" w14:paraId="03F525F1" w14:textId="77777777" w:rsidTr="00D70819">
        <w:tc>
          <w:tcPr>
            <w:tcW w:w="3120" w:type="dxa"/>
            <w:vAlign w:val="center"/>
          </w:tcPr>
          <w:p w14:paraId="07979D5A" w14:textId="77777777" w:rsidR="00D64DF5" w:rsidRPr="00C25BF2" w:rsidRDefault="00DF662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aPTT</w:t>
            </w:r>
            <w:proofErr w:type="spellEnd"/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sec)</w:t>
            </w:r>
          </w:p>
        </w:tc>
        <w:tc>
          <w:tcPr>
            <w:tcW w:w="1842" w:type="dxa"/>
            <w:vAlign w:val="center"/>
          </w:tcPr>
          <w:p w14:paraId="5E7C2DC8" w14:textId="77777777" w:rsidR="00D64DF5" w:rsidRPr="00C25BF2" w:rsidRDefault="00504E5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0.6 ± 0.</w:t>
            </w:r>
            <w:r w:rsidR="003D4F10" w:rsidRPr="00C25BF2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5CF53250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2.6 ± 1.2</w:t>
            </w:r>
            <w:r w:rsidR="008850BB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4" w:type="dxa"/>
            <w:vAlign w:val="center"/>
          </w:tcPr>
          <w:p w14:paraId="45980D0A" w14:textId="6529A0D1" w:rsidR="00D64DF5" w:rsidRPr="00C25BF2" w:rsidRDefault="00E12A73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7.9 ± 10.3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8850BB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8850BB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, #</w:t>
            </w:r>
          </w:p>
        </w:tc>
        <w:tc>
          <w:tcPr>
            <w:tcW w:w="1295" w:type="dxa"/>
            <w:vAlign w:val="center"/>
          </w:tcPr>
          <w:p w14:paraId="75391AA3" w14:textId="77777777" w:rsidR="00092A5D" w:rsidRPr="00C25BF2" w:rsidRDefault="00092A5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002</w:t>
            </w:r>
          </w:p>
          <w:p w14:paraId="2ABFCF89" w14:textId="77777777" w:rsidR="00092A5D" w:rsidRPr="00C25BF2" w:rsidRDefault="00092A5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7</w:t>
            </w:r>
          </w:p>
          <w:p w14:paraId="1B89790A" w14:textId="77777777" w:rsidR="00D64DF5" w:rsidRPr="00C25BF2" w:rsidRDefault="00092A5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17</w:t>
            </w:r>
          </w:p>
        </w:tc>
      </w:tr>
      <w:tr w:rsidR="00D64DF5" w:rsidRPr="00C25BF2" w14:paraId="507A275C" w14:textId="77777777" w:rsidTr="00D70819">
        <w:tc>
          <w:tcPr>
            <w:tcW w:w="3120" w:type="dxa"/>
            <w:vAlign w:val="center"/>
          </w:tcPr>
          <w:p w14:paraId="6EBD2F97" w14:textId="57745CE6" w:rsidR="00D64DF5" w:rsidRPr="00C25BF2" w:rsidRDefault="00C25BF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Fibrinogen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071240" w:rsidRPr="00C25BF2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>g/L)</w:t>
            </w:r>
          </w:p>
        </w:tc>
        <w:tc>
          <w:tcPr>
            <w:tcW w:w="1842" w:type="dxa"/>
            <w:vAlign w:val="center"/>
          </w:tcPr>
          <w:p w14:paraId="6AD7B807" w14:textId="77777777" w:rsidR="00D64DF5" w:rsidRPr="00C25BF2" w:rsidRDefault="003D4F10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3.5</w:t>
            </w:r>
            <w:r w:rsidR="00504E5E" w:rsidRPr="00C25BF2">
              <w:rPr>
                <w:rFonts w:ascii="Times New Roman" w:hAnsi="Times New Roman" w:cs="Times New Roman"/>
                <w:bCs/>
                <w:lang w:val="en-US"/>
              </w:rPr>
              <w:t xml:space="preserve"> ± 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0.7</w:t>
            </w:r>
          </w:p>
        </w:tc>
        <w:tc>
          <w:tcPr>
            <w:tcW w:w="1560" w:type="dxa"/>
            <w:vAlign w:val="center"/>
          </w:tcPr>
          <w:p w14:paraId="70BBCE44" w14:textId="77777777" w:rsidR="00D64DF5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5 ± 1.2</w:t>
            </w:r>
            <w:r w:rsidR="00C07B49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24" w:type="dxa"/>
            <w:vAlign w:val="center"/>
          </w:tcPr>
          <w:p w14:paraId="6FE4EBEE" w14:textId="090B6398" w:rsidR="00D64DF5" w:rsidRPr="00C25BF2" w:rsidRDefault="00FC3AD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.7 ± 1.4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C07B49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C07B49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</w:t>
            </w:r>
          </w:p>
        </w:tc>
        <w:tc>
          <w:tcPr>
            <w:tcW w:w="1295" w:type="dxa"/>
            <w:vAlign w:val="center"/>
          </w:tcPr>
          <w:p w14:paraId="3C3BF296" w14:textId="77777777" w:rsidR="00D43FAE" w:rsidRPr="00C25BF2" w:rsidRDefault="00D43FA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3</w:t>
            </w:r>
          </w:p>
          <w:p w14:paraId="62D63856" w14:textId="77777777" w:rsidR="00D43FAE" w:rsidRPr="00C25BF2" w:rsidRDefault="00D43FA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3</w:t>
            </w:r>
          </w:p>
          <w:p w14:paraId="4F3C1EE5" w14:textId="77777777" w:rsidR="00D64DF5" w:rsidRPr="00C25BF2" w:rsidRDefault="00D43FA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354</w:t>
            </w:r>
          </w:p>
        </w:tc>
      </w:tr>
      <w:tr w:rsidR="00922621" w:rsidRPr="00C25BF2" w14:paraId="117FFD1E" w14:textId="77777777" w:rsidTr="00D70819">
        <w:tc>
          <w:tcPr>
            <w:tcW w:w="3120" w:type="dxa"/>
            <w:vAlign w:val="center"/>
          </w:tcPr>
          <w:p w14:paraId="7944CB09" w14:textId="77777777" w:rsidR="00922621" w:rsidRPr="00C25BF2" w:rsidRDefault="0092262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INR</w:t>
            </w:r>
          </w:p>
        </w:tc>
        <w:tc>
          <w:tcPr>
            <w:tcW w:w="1842" w:type="dxa"/>
            <w:vAlign w:val="center"/>
          </w:tcPr>
          <w:p w14:paraId="5F2E1792" w14:textId="77777777" w:rsidR="00922621" w:rsidRPr="00C25BF2" w:rsidRDefault="0092262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.8 ± 0.4</w:t>
            </w:r>
          </w:p>
        </w:tc>
        <w:tc>
          <w:tcPr>
            <w:tcW w:w="1560" w:type="dxa"/>
            <w:vAlign w:val="center"/>
          </w:tcPr>
          <w:p w14:paraId="064B2D42" w14:textId="30DE3512" w:rsidR="00922621" w:rsidRPr="00C25BF2" w:rsidRDefault="0092262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ED1888" w:rsidRPr="00C25BF2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>1 ± 0.1</w:t>
            </w:r>
            <w:r w:rsidR="00E44FB1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4" w:type="dxa"/>
            <w:vAlign w:val="center"/>
          </w:tcPr>
          <w:p w14:paraId="0D140210" w14:textId="14F886C1" w:rsidR="00922621" w:rsidRPr="00C25BF2" w:rsidRDefault="00922621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.6 ± 0.9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E44FB1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E44FB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ΔΔ, ##</w:t>
            </w:r>
          </w:p>
        </w:tc>
        <w:tc>
          <w:tcPr>
            <w:tcW w:w="1295" w:type="dxa"/>
            <w:vAlign w:val="center"/>
          </w:tcPr>
          <w:p w14:paraId="539FE56C" w14:textId="77777777" w:rsidR="007A3CFB" w:rsidRPr="00C25BF2" w:rsidRDefault="007A3CF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001</w:t>
            </w:r>
          </w:p>
          <w:p w14:paraId="38313042" w14:textId="77777777" w:rsidR="007A3CFB" w:rsidRPr="00C25BF2" w:rsidRDefault="007A3CF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04</w:t>
            </w:r>
          </w:p>
          <w:p w14:paraId="52152D84" w14:textId="77777777" w:rsidR="00922621" w:rsidRPr="00C25BF2" w:rsidRDefault="007A3CF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03</w:t>
            </w:r>
          </w:p>
        </w:tc>
      </w:tr>
      <w:tr w:rsidR="00CD37A7" w:rsidRPr="00C25BF2" w14:paraId="072344FB" w14:textId="77777777" w:rsidTr="00D70819">
        <w:tc>
          <w:tcPr>
            <w:tcW w:w="3120" w:type="dxa"/>
            <w:vAlign w:val="center"/>
          </w:tcPr>
          <w:p w14:paraId="761E2B68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CRP (mg/L)</w:t>
            </w:r>
          </w:p>
        </w:tc>
        <w:tc>
          <w:tcPr>
            <w:tcW w:w="1842" w:type="dxa"/>
            <w:vAlign w:val="center"/>
          </w:tcPr>
          <w:p w14:paraId="7E7427DE" w14:textId="77777777" w:rsidR="00CD37A7" w:rsidRPr="00C25BF2" w:rsidRDefault="00504E5E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.4 ± 1.1</w:t>
            </w:r>
          </w:p>
        </w:tc>
        <w:tc>
          <w:tcPr>
            <w:tcW w:w="1560" w:type="dxa"/>
            <w:vAlign w:val="center"/>
          </w:tcPr>
          <w:p w14:paraId="492A6FDA" w14:textId="77777777" w:rsidR="00CD37A7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3.0 ± 22.7</w:t>
            </w:r>
            <w:r w:rsidR="00E44FB1" w:rsidRPr="00C25B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24" w:type="dxa"/>
            <w:vAlign w:val="center"/>
          </w:tcPr>
          <w:p w14:paraId="7C11CFF0" w14:textId="1D5646FF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03.8 ± 105.6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E44FB1" w:rsidRPr="00C25BF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="00E44FB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Δ, #</w:t>
            </w:r>
          </w:p>
        </w:tc>
        <w:tc>
          <w:tcPr>
            <w:tcW w:w="1295" w:type="dxa"/>
            <w:vAlign w:val="center"/>
          </w:tcPr>
          <w:p w14:paraId="526330E8" w14:textId="77777777" w:rsidR="003A0F7B" w:rsidRPr="00C25BF2" w:rsidRDefault="003A0F7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25</w:t>
            </w:r>
          </w:p>
          <w:p w14:paraId="425824E6" w14:textId="77777777" w:rsidR="003A0F7B" w:rsidRPr="00C25BF2" w:rsidRDefault="003A0F7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02</w:t>
            </w:r>
          </w:p>
          <w:p w14:paraId="4A8C659E" w14:textId="77777777" w:rsidR="003A0F7B" w:rsidRPr="00C25BF2" w:rsidRDefault="007A3CF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29</w:t>
            </w:r>
          </w:p>
        </w:tc>
      </w:tr>
      <w:tr w:rsidR="00CD37A7" w:rsidRPr="00C25BF2" w14:paraId="0C1E8B70" w14:textId="77777777" w:rsidTr="00D70819">
        <w:tc>
          <w:tcPr>
            <w:tcW w:w="3120" w:type="dxa"/>
            <w:vAlign w:val="center"/>
          </w:tcPr>
          <w:p w14:paraId="6F19F7D8" w14:textId="2C1BAF60" w:rsidR="00CD37A7" w:rsidRPr="00C25BF2" w:rsidRDefault="00DF662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Fer</w:t>
            </w:r>
            <w:r w:rsidR="00D70819" w:rsidRPr="00C25BF2">
              <w:rPr>
                <w:rFonts w:ascii="Times New Roman" w:hAnsi="Times New Roman" w:cs="Times New Roman"/>
                <w:bCs/>
                <w:lang w:val="en-US"/>
              </w:rPr>
              <w:t>ritin</w:t>
            </w:r>
            <w:r w:rsidR="00CD37A7" w:rsidRPr="00C25BF2">
              <w:rPr>
                <w:rFonts w:ascii="Times New Roman" w:hAnsi="Times New Roman" w:cs="Times New Roman"/>
                <w:bCs/>
                <w:lang w:val="en-US"/>
              </w:rPr>
              <w:t xml:space="preserve"> (ug/L)</w:t>
            </w:r>
          </w:p>
        </w:tc>
        <w:tc>
          <w:tcPr>
            <w:tcW w:w="1842" w:type="dxa"/>
            <w:vAlign w:val="center"/>
          </w:tcPr>
          <w:p w14:paraId="52460F2E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57.6 ± 40.9</w:t>
            </w:r>
          </w:p>
        </w:tc>
        <w:tc>
          <w:tcPr>
            <w:tcW w:w="1560" w:type="dxa"/>
            <w:vAlign w:val="center"/>
          </w:tcPr>
          <w:p w14:paraId="64C13F56" w14:textId="77777777" w:rsidR="00CD37A7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72.0 ± 345.8</w:t>
            </w:r>
            <w:r w:rsidR="00061541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24" w:type="dxa"/>
            <w:vAlign w:val="center"/>
          </w:tcPr>
          <w:p w14:paraId="64A7A819" w14:textId="77777777" w:rsidR="00061541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1957.5 ± </w:t>
            </w:r>
          </w:p>
          <w:p w14:paraId="0EE8A977" w14:textId="11EE76E9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693.0</w:t>
            </w:r>
            <w:r w:rsidR="00061541" w:rsidRPr="00C25BF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proofErr w:type="gramStart"/>
            <w:r w:rsidR="0006154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Δ,#</w:t>
            </w:r>
            <w:proofErr w:type="gramEnd"/>
          </w:p>
        </w:tc>
        <w:tc>
          <w:tcPr>
            <w:tcW w:w="1295" w:type="dxa"/>
            <w:vAlign w:val="center"/>
          </w:tcPr>
          <w:p w14:paraId="0EBA00AB" w14:textId="77777777" w:rsidR="00517CE4" w:rsidRPr="00C25BF2" w:rsidRDefault="00517CE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1</w:t>
            </w:r>
          </w:p>
          <w:p w14:paraId="10B849B6" w14:textId="77777777" w:rsidR="00517CE4" w:rsidRPr="00C25BF2" w:rsidRDefault="00517CE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4</w:t>
            </w:r>
          </w:p>
          <w:p w14:paraId="08F07754" w14:textId="77777777" w:rsidR="00CD37A7" w:rsidRPr="00C25BF2" w:rsidRDefault="00517CE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5</w:t>
            </w:r>
          </w:p>
        </w:tc>
      </w:tr>
      <w:tr w:rsidR="00CD37A7" w:rsidRPr="00C25BF2" w14:paraId="7AF5EAED" w14:textId="77777777" w:rsidTr="00D70819">
        <w:tc>
          <w:tcPr>
            <w:tcW w:w="3120" w:type="dxa"/>
            <w:vAlign w:val="center"/>
          </w:tcPr>
          <w:p w14:paraId="0AD80AD4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AST (U/L)</w:t>
            </w:r>
          </w:p>
        </w:tc>
        <w:tc>
          <w:tcPr>
            <w:tcW w:w="1842" w:type="dxa"/>
            <w:vAlign w:val="center"/>
          </w:tcPr>
          <w:p w14:paraId="1D2410E7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1.0 ± 5.9</w:t>
            </w:r>
          </w:p>
        </w:tc>
        <w:tc>
          <w:tcPr>
            <w:tcW w:w="1560" w:type="dxa"/>
            <w:vAlign w:val="center"/>
          </w:tcPr>
          <w:p w14:paraId="0BA93601" w14:textId="77777777" w:rsidR="00CD37A7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7.6 ± 16.7</w:t>
            </w:r>
          </w:p>
        </w:tc>
        <w:tc>
          <w:tcPr>
            <w:tcW w:w="1824" w:type="dxa"/>
            <w:vAlign w:val="center"/>
          </w:tcPr>
          <w:p w14:paraId="75896DCC" w14:textId="04548D0F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59.8 ± 53.0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06154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Δ, #</w:t>
            </w:r>
          </w:p>
        </w:tc>
        <w:tc>
          <w:tcPr>
            <w:tcW w:w="1295" w:type="dxa"/>
            <w:vAlign w:val="center"/>
          </w:tcPr>
          <w:p w14:paraId="3446161C" w14:textId="77777777" w:rsidR="007B6A37" w:rsidRPr="00C25BF2" w:rsidRDefault="007B6A3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71</w:t>
            </w:r>
          </w:p>
          <w:p w14:paraId="7FCAF254" w14:textId="77777777" w:rsidR="007B6A37" w:rsidRPr="00C25BF2" w:rsidRDefault="007B6A3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lastRenderedPageBreak/>
              <w:t>Δ 0.004</w:t>
            </w:r>
          </w:p>
          <w:p w14:paraId="27BF8FA1" w14:textId="77777777" w:rsidR="00CD37A7" w:rsidRPr="00C25BF2" w:rsidRDefault="007B6A3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7</w:t>
            </w:r>
          </w:p>
        </w:tc>
      </w:tr>
      <w:tr w:rsidR="00CD37A7" w:rsidRPr="00C25BF2" w14:paraId="7AEE9B2E" w14:textId="77777777" w:rsidTr="00D70819">
        <w:tc>
          <w:tcPr>
            <w:tcW w:w="3120" w:type="dxa"/>
            <w:vAlign w:val="center"/>
          </w:tcPr>
          <w:p w14:paraId="47428553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lastRenderedPageBreak/>
              <w:t>ALT (U/L)</w:t>
            </w:r>
          </w:p>
        </w:tc>
        <w:tc>
          <w:tcPr>
            <w:tcW w:w="1842" w:type="dxa"/>
            <w:vAlign w:val="center"/>
          </w:tcPr>
          <w:p w14:paraId="5E01AB79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2.2 ± 8.8</w:t>
            </w:r>
          </w:p>
        </w:tc>
        <w:tc>
          <w:tcPr>
            <w:tcW w:w="1560" w:type="dxa"/>
            <w:vAlign w:val="center"/>
          </w:tcPr>
          <w:p w14:paraId="011C377F" w14:textId="77777777" w:rsidR="00CD37A7" w:rsidRPr="00C25BF2" w:rsidRDefault="00246079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34.6 ± 32.1</w:t>
            </w:r>
          </w:p>
        </w:tc>
        <w:tc>
          <w:tcPr>
            <w:tcW w:w="1824" w:type="dxa"/>
            <w:vAlign w:val="center"/>
          </w:tcPr>
          <w:p w14:paraId="3289C440" w14:textId="3AB425B5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87.2 ± 100.7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06154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Δ, #</w:t>
            </w:r>
          </w:p>
        </w:tc>
        <w:tc>
          <w:tcPr>
            <w:tcW w:w="1295" w:type="dxa"/>
            <w:vAlign w:val="center"/>
          </w:tcPr>
          <w:p w14:paraId="6A3A9F2B" w14:textId="77777777" w:rsidR="00215EED" w:rsidRPr="00C25BF2" w:rsidRDefault="00215EE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71</w:t>
            </w:r>
          </w:p>
          <w:p w14:paraId="65F92ABE" w14:textId="77777777" w:rsidR="00215EED" w:rsidRPr="00C25BF2" w:rsidRDefault="00215EE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8</w:t>
            </w:r>
          </w:p>
          <w:p w14:paraId="22E9B5C2" w14:textId="77777777" w:rsidR="00CD37A7" w:rsidRPr="00C25BF2" w:rsidRDefault="00215EED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14</w:t>
            </w:r>
          </w:p>
        </w:tc>
      </w:tr>
      <w:tr w:rsidR="00CD37A7" w:rsidRPr="00C25BF2" w14:paraId="28B9E14B" w14:textId="77777777" w:rsidTr="00D70819">
        <w:tc>
          <w:tcPr>
            <w:tcW w:w="3120" w:type="dxa"/>
            <w:vAlign w:val="center"/>
          </w:tcPr>
          <w:p w14:paraId="2EC42D65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gGT</w:t>
            </w:r>
            <w:proofErr w:type="spellEnd"/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(U/L)</w:t>
            </w:r>
          </w:p>
        </w:tc>
        <w:tc>
          <w:tcPr>
            <w:tcW w:w="1842" w:type="dxa"/>
            <w:vAlign w:val="center"/>
          </w:tcPr>
          <w:p w14:paraId="370E54EF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6.3 ± 5.8</w:t>
            </w:r>
          </w:p>
        </w:tc>
        <w:tc>
          <w:tcPr>
            <w:tcW w:w="1560" w:type="dxa"/>
            <w:vAlign w:val="center"/>
          </w:tcPr>
          <w:p w14:paraId="3BDD151D" w14:textId="77777777" w:rsidR="00CD37A7" w:rsidRPr="00C25BF2" w:rsidRDefault="00604B7A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3.3 ± 66.6</w:t>
            </w:r>
          </w:p>
        </w:tc>
        <w:tc>
          <w:tcPr>
            <w:tcW w:w="1824" w:type="dxa"/>
            <w:vAlign w:val="center"/>
          </w:tcPr>
          <w:p w14:paraId="2B7FCD88" w14:textId="2C175F81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106.8 ± 104.7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06154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Δ, #</w:t>
            </w:r>
          </w:p>
        </w:tc>
        <w:tc>
          <w:tcPr>
            <w:tcW w:w="1295" w:type="dxa"/>
            <w:vAlign w:val="center"/>
          </w:tcPr>
          <w:p w14:paraId="60FCA5A2" w14:textId="77777777" w:rsidR="00612962" w:rsidRPr="00C25BF2" w:rsidRDefault="0061296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154</w:t>
            </w:r>
          </w:p>
          <w:p w14:paraId="576B1FC7" w14:textId="77777777" w:rsidR="00612962" w:rsidRPr="00C25BF2" w:rsidRDefault="0061296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2</w:t>
            </w:r>
          </w:p>
          <w:p w14:paraId="43AEECA9" w14:textId="77777777" w:rsidR="00CD37A7" w:rsidRPr="00C25BF2" w:rsidRDefault="00612962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24</w:t>
            </w:r>
          </w:p>
        </w:tc>
      </w:tr>
      <w:tr w:rsidR="00CD37A7" w:rsidRPr="00C25BF2" w14:paraId="738C2F7E" w14:textId="77777777" w:rsidTr="00D70819">
        <w:tc>
          <w:tcPr>
            <w:tcW w:w="3120" w:type="dxa"/>
            <w:vAlign w:val="center"/>
          </w:tcPr>
          <w:p w14:paraId="7E04C22C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LDH (U/L)</w:t>
            </w:r>
          </w:p>
        </w:tc>
        <w:tc>
          <w:tcPr>
            <w:tcW w:w="1842" w:type="dxa"/>
            <w:vAlign w:val="center"/>
          </w:tcPr>
          <w:p w14:paraId="179A2093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255.0 ± 85.5</w:t>
            </w:r>
          </w:p>
        </w:tc>
        <w:tc>
          <w:tcPr>
            <w:tcW w:w="1560" w:type="dxa"/>
            <w:vAlign w:val="center"/>
          </w:tcPr>
          <w:p w14:paraId="0EE0745B" w14:textId="77777777" w:rsidR="00CD37A7" w:rsidRPr="00C25BF2" w:rsidRDefault="00604B7A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461.8 ± 103.6</w:t>
            </w:r>
            <w:r w:rsidR="00061541" w:rsidRPr="00C25B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824" w:type="dxa"/>
            <w:vAlign w:val="center"/>
          </w:tcPr>
          <w:p w14:paraId="53DC8F70" w14:textId="17B7AE09" w:rsidR="00CD37A7" w:rsidRPr="00C25BF2" w:rsidRDefault="0047450C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969.6 ± 764.1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="00061541"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Δ, #</w:t>
            </w:r>
          </w:p>
        </w:tc>
        <w:tc>
          <w:tcPr>
            <w:tcW w:w="1295" w:type="dxa"/>
            <w:vAlign w:val="center"/>
          </w:tcPr>
          <w:p w14:paraId="4F77A75C" w14:textId="77777777" w:rsidR="00577174" w:rsidRPr="00C25BF2" w:rsidRDefault="00074C3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0001</w:t>
            </w:r>
          </w:p>
          <w:p w14:paraId="3C5C4EF0" w14:textId="77777777" w:rsidR="00577174" w:rsidRPr="00C25BF2" w:rsidRDefault="00577174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02</w:t>
            </w:r>
          </w:p>
          <w:p w14:paraId="3C4D10D9" w14:textId="77777777" w:rsidR="00CD37A7" w:rsidRPr="00C25BF2" w:rsidRDefault="00074C3B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6</w:t>
            </w:r>
          </w:p>
        </w:tc>
      </w:tr>
      <w:tr w:rsidR="00CD37A7" w:rsidRPr="00C25BF2" w14:paraId="7573DE86" w14:textId="77777777" w:rsidTr="00D70819">
        <w:tc>
          <w:tcPr>
            <w:tcW w:w="3120" w:type="dxa"/>
            <w:vAlign w:val="center"/>
          </w:tcPr>
          <w:p w14:paraId="6406ECBB" w14:textId="77777777" w:rsidR="00CD37A7" w:rsidRPr="00C25BF2" w:rsidRDefault="00CD37A7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Urea (mmol/L)</w:t>
            </w:r>
          </w:p>
        </w:tc>
        <w:tc>
          <w:tcPr>
            <w:tcW w:w="1842" w:type="dxa"/>
            <w:vAlign w:val="center"/>
          </w:tcPr>
          <w:p w14:paraId="78B4BACA" w14:textId="77777777" w:rsidR="00CD37A7" w:rsidRPr="00C25BF2" w:rsidRDefault="008B0138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5.5 ± 1.4</w:t>
            </w:r>
          </w:p>
        </w:tc>
        <w:tc>
          <w:tcPr>
            <w:tcW w:w="1560" w:type="dxa"/>
            <w:vAlign w:val="center"/>
          </w:tcPr>
          <w:p w14:paraId="486ED70F" w14:textId="77777777" w:rsidR="00CD37A7" w:rsidRPr="00C25BF2" w:rsidRDefault="00604B7A" w:rsidP="00C25BF2">
            <w:pPr>
              <w:pStyle w:val="ListParagraph"/>
              <w:numPr>
                <w:ilvl w:val="1"/>
                <w:numId w:val="7"/>
              </w:num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± 5.3</w:t>
            </w:r>
          </w:p>
        </w:tc>
        <w:tc>
          <w:tcPr>
            <w:tcW w:w="1824" w:type="dxa"/>
            <w:vAlign w:val="center"/>
          </w:tcPr>
          <w:p w14:paraId="5F3D4811" w14:textId="7C9C3E65" w:rsidR="00CD37A7" w:rsidRPr="00C25BF2" w:rsidRDefault="00061541" w:rsidP="00C25BF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   11.5 </w:t>
            </w:r>
            <w:r w:rsidR="0047450C" w:rsidRPr="00C25BF2">
              <w:rPr>
                <w:rFonts w:ascii="Times New Roman" w:hAnsi="Times New Roman" w:cs="Times New Roman"/>
                <w:bCs/>
                <w:lang w:val="en-US"/>
              </w:rPr>
              <w:t>± 10.1</w:t>
            </w:r>
            <w:r w:rsidR="00552C50">
              <w:rPr>
                <w:rFonts w:ascii="ZWAdobeF" w:hAnsi="ZWAdobeF" w:cs="ZWAdobeF"/>
                <w:bCs/>
                <w:sz w:val="2"/>
                <w:szCs w:val="2"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Δ, #</w:t>
            </w:r>
          </w:p>
        </w:tc>
        <w:tc>
          <w:tcPr>
            <w:tcW w:w="1295" w:type="dxa"/>
            <w:vAlign w:val="center"/>
          </w:tcPr>
          <w:p w14:paraId="4D02AA6A" w14:textId="77777777" w:rsidR="00F97E8F" w:rsidRPr="00C25BF2" w:rsidRDefault="00F97E8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*0.198</w:t>
            </w:r>
          </w:p>
          <w:p w14:paraId="7A50701B" w14:textId="77777777" w:rsidR="00F97E8F" w:rsidRPr="00C25BF2" w:rsidRDefault="00F97E8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Δ 0.013</w:t>
            </w:r>
          </w:p>
          <w:p w14:paraId="7AE9C693" w14:textId="77777777" w:rsidR="00CD37A7" w:rsidRPr="00C25BF2" w:rsidRDefault="00F97E8F" w:rsidP="00C25BF2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># 0.004</w:t>
            </w:r>
          </w:p>
        </w:tc>
      </w:tr>
      <w:tr w:rsidR="00DA7D26" w:rsidRPr="00C25BF2" w14:paraId="43244C32" w14:textId="77777777" w:rsidTr="00D70819">
        <w:tc>
          <w:tcPr>
            <w:tcW w:w="9641" w:type="dxa"/>
            <w:gridSpan w:val="5"/>
            <w:vAlign w:val="center"/>
          </w:tcPr>
          <w:p w14:paraId="792CB4E2" w14:textId="00FDF0DB" w:rsidR="00DA7D26" w:rsidRPr="00C25BF2" w:rsidRDefault="00DA7D26" w:rsidP="00C25BF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Comparison of the respective groups by the </w:t>
            </w:r>
            <w:r w:rsidR="00C25BF2" w:rsidRPr="00C25BF2">
              <w:rPr>
                <w:rFonts w:ascii="Times New Roman" w:hAnsi="Times New Roman" w:cs="Times New Roman"/>
                <w:bCs/>
                <w:lang w:val="en-US"/>
              </w:rPr>
              <w:t>Student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t-test: *</w:t>
            </w:r>
            <w:r w:rsidR="00DC6088" w:rsidRPr="00C25BF2"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&lt;0.05, **p&lt;0.001, ***p&lt;0.0001; Δ p&lt;0.05, ΔΔ p&lt;0.001; ΔΔΔ p&lt;0.0001; # p&lt;0.05, ## p&lt;0.001, ###p&lt;0.0001. Statistical significance </w:t>
            </w:r>
            <w:proofErr w:type="gramStart"/>
            <w:r w:rsidRPr="00C25BF2">
              <w:rPr>
                <w:rFonts w:ascii="Times New Roman" w:hAnsi="Times New Roman" w:cs="Times New Roman"/>
                <w:bCs/>
                <w:lang w:val="en-US"/>
              </w:rPr>
              <w:t>between:</w:t>
            </w:r>
            <w:proofErr w:type="gramEnd"/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healthy volunteers </w:t>
            </w:r>
            <w:r w:rsidR="00DC6088" w:rsidRPr="00C25BF2">
              <w:rPr>
                <w:rFonts w:ascii="Times New Roman" w:hAnsi="Times New Roman" w:cs="Times New Roman"/>
                <w:bCs/>
                <w:lang w:val="en-US"/>
              </w:rPr>
              <w:t>vs.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patients with mild clinical course (*), healthy volunteers </w:t>
            </w:r>
            <w:r w:rsidR="00DC6088" w:rsidRPr="00C25BF2">
              <w:rPr>
                <w:rFonts w:ascii="Times New Roman" w:hAnsi="Times New Roman" w:cs="Times New Roman"/>
                <w:bCs/>
                <w:lang w:val="en-US"/>
              </w:rPr>
              <w:t>vs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patients with severe clinical course (Δ), patients with mild </w:t>
            </w:r>
            <w:r w:rsidR="00DC6088" w:rsidRPr="00C25BF2">
              <w:rPr>
                <w:rFonts w:ascii="Times New Roman" w:hAnsi="Times New Roman" w:cs="Times New Roman"/>
                <w:bCs/>
                <w:lang w:val="en-US"/>
              </w:rPr>
              <w:t>vs.</w:t>
            </w:r>
            <w:r w:rsidRPr="00C25BF2">
              <w:rPr>
                <w:rFonts w:ascii="Times New Roman" w:hAnsi="Times New Roman" w:cs="Times New Roman"/>
                <w:bCs/>
                <w:lang w:val="en-US"/>
              </w:rPr>
              <w:t xml:space="preserve"> severe clinical course (#).</w:t>
            </w:r>
          </w:p>
        </w:tc>
      </w:tr>
    </w:tbl>
    <w:p w14:paraId="628BEB03" w14:textId="77777777" w:rsidR="00E8450B" w:rsidRPr="00C25BF2" w:rsidRDefault="00E8450B" w:rsidP="00C25BF2">
      <w:pPr>
        <w:spacing w:line="240" w:lineRule="auto"/>
        <w:jc w:val="both"/>
        <w:rPr>
          <w:rFonts w:ascii="Times New Roman" w:hAnsi="Times New Roman" w:cs="Times New Roman"/>
          <w:bCs/>
          <w:lang w:val="en-US"/>
        </w:rPr>
      </w:pPr>
    </w:p>
    <w:sectPr w:rsidR="00E8450B" w:rsidRPr="00C25BF2" w:rsidSect="00E84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7BBC0" w14:textId="77777777" w:rsidR="002D2891" w:rsidRDefault="002D2891" w:rsidP="00552C50">
      <w:pPr>
        <w:spacing w:after="0" w:line="240" w:lineRule="auto"/>
      </w:pPr>
      <w:r>
        <w:separator/>
      </w:r>
    </w:p>
  </w:endnote>
  <w:endnote w:type="continuationSeparator" w:id="0">
    <w:p w14:paraId="6917FF67" w14:textId="77777777" w:rsidR="002D2891" w:rsidRDefault="002D2891" w:rsidP="0055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C5A15" w14:textId="77777777" w:rsidR="002D2891" w:rsidRDefault="002D2891" w:rsidP="00552C50">
      <w:pPr>
        <w:spacing w:after="0" w:line="240" w:lineRule="auto"/>
      </w:pPr>
      <w:r>
        <w:separator/>
      </w:r>
    </w:p>
  </w:footnote>
  <w:footnote w:type="continuationSeparator" w:id="0">
    <w:p w14:paraId="244911E1" w14:textId="77777777" w:rsidR="002D2891" w:rsidRDefault="002D2891" w:rsidP="00552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0EA323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24F7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2AAE1B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FA48AA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C92DCE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588A6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CC2678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BC10B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1CFFE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E95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884BE5"/>
    <w:multiLevelType w:val="multilevel"/>
    <w:tmpl w:val="8C7E39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440"/>
      </w:pPr>
      <w:rPr>
        <w:rFonts w:hint="default"/>
      </w:rPr>
    </w:lvl>
  </w:abstractNum>
  <w:abstractNum w:abstractNumId="11" w15:restartNumberingAfterBreak="0">
    <w:nsid w:val="33D52FC2"/>
    <w:multiLevelType w:val="multilevel"/>
    <w:tmpl w:val="E7F081E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02C2A6F"/>
    <w:multiLevelType w:val="multilevel"/>
    <w:tmpl w:val="42A41B8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A334E88"/>
    <w:multiLevelType w:val="multilevel"/>
    <w:tmpl w:val="0596994C"/>
    <w:lvl w:ilvl="0">
      <w:start w:val="1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B447003"/>
    <w:multiLevelType w:val="multilevel"/>
    <w:tmpl w:val="07DCDB9E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5" w15:restartNumberingAfterBreak="0">
    <w:nsid w:val="6D720616"/>
    <w:multiLevelType w:val="hybridMultilevel"/>
    <w:tmpl w:val="433E13A6"/>
    <w:lvl w:ilvl="0" w:tplc="5B30D8EA">
      <w:start w:val="1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5D307D"/>
    <w:multiLevelType w:val="hybridMultilevel"/>
    <w:tmpl w:val="4EF2FE06"/>
    <w:lvl w:ilvl="0" w:tplc="39A4927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15"/>
  </w:num>
  <w:num w:numId="5">
    <w:abstractNumId w:val="16"/>
  </w:num>
  <w:num w:numId="6">
    <w:abstractNumId w:val="13"/>
  </w:num>
  <w:num w:numId="7">
    <w:abstractNumId w:val="12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A9"/>
    <w:rsid w:val="00061541"/>
    <w:rsid w:val="00071240"/>
    <w:rsid w:val="00074C3B"/>
    <w:rsid w:val="00092A5D"/>
    <w:rsid w:val="000D2840"/>
    <w:rsid w:val="000F72CD"/>
    <w:rsid w:val="0010719F"/>
    <w:rsid w:val="001413A5"/>
    <w:rsid w:val="001631AC"/>
    <w:rsid w:val="00215EED"/>
    <w:rsid w:val="00246079"/>
    <w:rsid w:val="00260DE6"/>
    <w:rsid w:val="00297987"/>
    <w:rsid w:val="002A200F"/>
    <w:rsid w:val="002C776C"/>
    <w:rsid w:val="002D2891"/>
    <w:rsid w:val="00341D5A"/>
    <w:rsid w:val="0036793E"/>
    <w:rsid w:val="003855A9"/>
    <w:rsid w:val="003A0F7B"/>
    <w:rsid w:val="003D4F10"/>
    <w:rsid w:val="0045627F"/>
    <w:rsid w:val="0047450C"/>
    <w:rsid w:val="0049382F"/>
    <w:rsid w:val="004A3661"/>
    <w:rsid w:val="00504E5E"/>
    <w:rsid w:val="00517CE4"/>
    <w:rsid w:val="00552C50"/>
    <w:rsid w:val="00560ECC"/>
    <w:rsid w:val="00577174"/>
    <w:rsid w:val="00591548"/>
    <w:rsid w:val="00604B7A"/>
    <w:rsid w:val="00612962"/>
    <w:rsid w:val="00695F65"/>
    <w:rsid w:val="006972BC"/>
    <w:rsid w:val="006B3EF8"/>
    <w:rsid w:val="006D1383"/>
    <w:rsid w:val="00762491"/>
    <w:rsid w:val="007A3CFB"/>
    <w:rsid w:val="007B6A37"/>
    <w:rsid w:val="007E3182"/>
    <w:rsid w:val="00817604"/>
    <w:rsid w:val="00833BBF"/>
    <w:rsid w:val="008850BB"/>
    <w:rsid w:val="008B0138"/>
    <w:rsid w:val="00915FE1"/>
    <w:rsid w:val="00922621"/>
    <w:rsid w:val="00954948"/>
    <w:rsid w:val="00980E06"/>
    <w:rsid w:val="00990288"/>
    <w:rsid w:val="00A263D4"/>
    <w:rsid w:val="00A66869"/>
    <w:rsid w:val="00AB2D3B"/>
    <w:rsid w:val="00B41EE5"/>
    <w:rsid w:val="00C07B49"/>
    <w:rsid w:val="00C25BF2"/>
    <w:rsid w:val="00C33EA5"/>
    <w:rsid w:val="00C603A1"/>
    <w:rsid w:val="00CC505B"/>
    <w:rsid w:val="00CD2E45"/>
    <w:rsid w:val="00CD37A7"/>
    <w:rsid w:val="00CE5828"/>
    <w:rsid w:val="00D43FAE"/>
    <w:rsid w:val="00D53E9D"/>
    <w:rsid w:val="00D5413F"/>
    <w:rsid w:val="00D64DF5"/>
    <w:rsid w:val="00D70819"/>
    <w:rsid w:val="00D81D78"/>
    <w:rsid w:val="00D83C28"/>
    <w:rsid w:val="00D85DF0"/>
    <w:rsid w:val="00DA7D26"/>
    <w:rsid w:val="00DC6088"/>
    <w:rsid w:val="00DF6628"/>
    <w:rsid w:val="00E012D7"/>
    <w:rsid w:val="00E12A73"/>
    <w:rsid w:val="00E44FB1"/>
    <w:rsid w:val="00E512BD"/>
    <w:rsid w:val="00E8450B"/>
    <w:rsid w:val="00ED1888"/>
    <w:rsid w:val="00F02457"/>
    <w:rsid w:val="00F400C5"/>
    <w:rsid w:val="00F403CF"/>
    <w:rsid w:val="00F6069F"/>
    <w:rsid w:val="00F84EED"/>
    <w:rsid w:val="00F910CC"/>
    <w:rsid w:val="00F97E8F"/>
    <w:rsid w:val="00FC3AD8"/>
    <w:rsid w:val="00FC549D"/>
    <w:rsid w:val="00FD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69993BC7"/>
  <w15:docId w15:val="{D77C5609-8BAB-407A-B36D-C0E64E4D7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E06"/>
  </w:style>
  <w:style w:type="paragraph" w:styleId="Heading1">
    <w:name w:val="heading 1"/>
    <w:basedOn w:val="Normal"/>
    <w:next w:val="Normal"/>
    <w:link w:val="Heading1Char"/>
    <w:uiPriority w:val="9"/>
    <w:qFormat/>
    <w:rsid w:val="00552C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C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C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C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C5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C5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C5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C5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C5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60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BBF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552C50"/>
  </w:style>
  <w:style w:type="paragraph" w:styleId="BlockText">
    <w:name w:val="Block Text"/>
    <w:basedOn w:val="Normal"/>
    <w:uiPriority w:val="99"/>
    <w:semiHidden/>
    <w:unhideWhenUsed/>
    <w:rsid w:val="00552C5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52C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2C50"/>
  </w:style>
  <w:style w:type="paragraph" w:styleId="BodyText2">
    <w:name w:val="Body Text 2"/>
    <w:basedOn w:val="Normal"/>
    <w:link w:val="BodyText2Char"/>
    <w:uiPriority w:val="99"/>
    <w:semiHidden/>
    <w:unhideWhenUsed/>
    <w:rsid w:val="00552C5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2C50"/>
  </w:style>
  <w:style w:type="paragraph" w:styleId="BodyText3">
    <w:name w:val="Body Text 3"/>
    <w:basedOn w:val="Normal"/>
    <w:link w:val="BodyText3Char"/>
    <w:uiPriority w:val="99"/>
    <w:semiHidden/>
    <w:unhideWhenUsed/>
    <w:rsid w:val="00552C5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2C5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2C5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2C5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2C5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2C5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2C50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2C5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2C5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2C5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2C5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2C50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2C5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52C50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2C50"/>
  </w:style>
  <w:style w:type="paragraph" w:styleId="CommentText">
    <w:name w:val="annotation text"/>
    <w:basedOn w:val="Normal"/>
    <w:link w:val="CommentTextChar"/>
    <w:uiPriority w:val="99"/>
    <w:semiHidden/>
    <w:unhideWhenUsed/>
    <w:rsid w:val="00552C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C50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2C50"/>
  </w:style>
  <w:style w:type="character" w:customStyle="1" w:styleId="DateChar">
    <w:name w:val="Date Char"/>
    <w:basedOn w:val="DefaultParagraphFont"/>
    <w:link w:val="Date"/>
    <w:uiPriority w:val="99"/>
    <w:semiHidden/>
    <w:rsid w:val="00552C50"/>
  </w:style>
  <w:style w:type="paragraph" w:styleId="DocumentMap">
    <w:name w:val="Document Map"/>
    <w:basedOn w:val="Normal"/>
    <w:link w:val="DocumentMapChar"/>
    <w:uiPriority w:val="99"/>
    <w:semiHidden/>
    <w:unhideWhenUsed/>
    <w:rsid w:val="00552C5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C5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52C5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52C50"/>
  </w:style>
  <w:style w:type="paragraph" w:styleId="EndnoteText">
    <w:name w:val="endnote text"/>
    <w:basedOn w:val="Normal"/>
    <w:link w:val="EndnoteTextChar"/>
    <w:uiPriority w:val="99"/>
    <w:semiHidden/>
    <w:unhideWhenUsed/>
    <w:rsid w:val="00552C5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C5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52C5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52C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C50"/>
  </w:style>
  <w:style w:type="paragraph" w:styleId="FootnoteText">
    <w:name w:val="footnote text"/>
    <w:basedOn w:val="Normal"/>
    <w:link w:val="FootnoteTextChar"/>
    <w:uiPriority w:val="99"/>
    <w:semiHidden/>
    <w:unhideWhenUsed/>
    <w:rsid w:val="00552C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C5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C50"/>
  </w:style>
  <w:style w:type="character" w:customStyle="1" w:styleId="Heading1Char">
    <w:name w:val="Heading 1 Char"/>
    <w:basedOn w:val="DefaultParagraphFont"/>
    <w:link w:val="Heading1"/>
    <w:uiPriority w:val="9"/>
    <w:rsid w:val="00552C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C5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C5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C5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C5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C5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C5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C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2C5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2C5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C5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C50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52C5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2C5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C5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C50"/>
    <w:rPr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552C5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52C5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52C5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52C5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52C5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52C50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2C50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2C50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2C50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2C50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52C5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2C5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2C5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2C5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52C5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52C50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2C50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2C50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2C50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52C50"/>
    <w:pPr>
      <w:numPr>
        <w:numId w:val="17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52C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2C50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2C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2C5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52C5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52C5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52C5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2C5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2C50"/>
  </w:style>
  <w:style w:type="paragraph" w:styleId="PlainText">
    <w:name w:val="Plain Text"/>
    <w:basedOn w:val="Normal"/>
    <w:link w:val="PlainTextChar"/>
    <w:uiPriority w:val="99"/>
    <w:semiHidden/>
    <w:unhideWhenUsed/>
    <w:rsid w:val="00552C5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2C5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52C5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C50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2C5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2C50"/>
  </w:style>
  <w:style w:type="paragraph" w:styleId="Signature">
    <w:name w:val="Signature"/>
    <w:basedOn w:val="Normal"/>
    <w:link w:val="SignatureChar"/>
    <w:uiPriority w:val="99"/>
    <w:semiHidden/>
    <w:unhideWhenUsed/>
    <w:rsid w:val="00552C50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2C50"/>
  </w:style>
  <w:style w:type="paragraph" w:styleId="Subtitle">
    <w:name w:val="Subtitle"/>
    <w:basedOn w:val="Normal"/>
    <w:next w:val="Normal"/>
    <w:link w:val="SubtitleChar"/>
    <w:uiPriority w:val="11"/>
    <w:qFormat/>
    <w:rsid w:val="00552C5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C50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2C5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52C5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552C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552C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52C5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52C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52C5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52C5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52C5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52C5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52C5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52C5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52C5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C5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62FD13-9F3B-455B-99BE-6F92496A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2</Pages>
  <Words>4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a nova</dc:creator>
  <cp:lastModifiedBy>Sergej Tomić</cp:lastModifiedBy>
  <cp:revision>31</cp:revision>
  <cp:lastPrinted>2020-09-15T19:24:00Z</cp:lastPrinted>
  <dcterms:created xsi:type="dcterms:W3CDTF">2020-07-15T12:37:00Z</dcterms:created>
  <dcterms:modified xsi:type="dcterms:W3CDTF">2020-10-06T11:10:00Z</dcterms:modified>
</cp:coreProperties>
</file>